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Lucida Sans"/>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Lucida Sans" w:hAnsi="Calibri;Lucida Sans" w:eastAsia="Times New Roman" w:cs="Calibri;Lucida Sans"/>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小小王</cp:lastModifiedBy>
  <dcterms:modified xsi:type="dcterms:W3CDTF">2018-08-03T02:53:2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